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08EBD" w14:textId="04878862" w:rsidR="009E61F2" w:rsidRPr="009E61F2" w:rsidRDefault="009E61F2" w:rsidP="009E61F2">
      <w:pPr>
        <w:pStyle w:val="1"/>
        <w:rPr>
          <w:rFonts w:ascii="Times New Roman" w:hAnsi="Times New Roman"/>
        </w:rPr>
      </w:pPr>
      <w:r w:rsidRPr="009E61F2">
        <w:rPr>
          <w:rFonts w:ascii="Times New Roman" w:hAnsi="Times New Roman"/>
        </w:rPr>
        <w:t xml:space="preserve">List of </w:t>
      </w:r>
      <w:r>
        <w:rPr>
          <w:rFonts w:ascii="Times New Roman" w:hAnsi="Times New Roman"/>
        </w:rPr>
        <w:t xml:space="preserve">Supplementary </w:t>
      </w:r>
      <w:r w:rsidRPr="009E61F2">
        <w:rPr>
          <w:rFonts w:ascii="Times New Roman" w:hAnsi="Times New Roman"/>
        </w:rPr>
        <w:t>Table</w:t>
      </w:r>
    </w:p>
    <w:p w14:paraId="43AB9C70" w14:textId="36A0DB9A" w:rsidR="009E61F2" w:rsidRPr="004743A1" w:rsidRDefault="009E61F2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  <w:szCs w:val="24"/>
        </w:rPr>
      </w:pPr>
      <w:r w:rsidRPr="004743A1">
        <w:rPr>
          <w:rFonts w:ascii="Times New Roman" w:hAnsi="Times New Roman" w:cs="Times New Roman"/>
          <w:sz w:val="24"/>
          <w:szCs w:val="24"/>
        </w:rPr>
        <w:fldChar w:fldCharType="begin"/>
      </w:r>
      <w:r w:rsidRPr="004743A1">
        <w:rPr>
          <w:rFonts w:ascii="Times New Roman" w:hAnsi="Times New Roman" w:cs="Times New Roman"/>
          <w:sz w:val="24"/>
          <w:szCs w:val="24"/>
        </w:rPr>
        <w:instrText xml:space="preserve"> TOC \h \z \c "Table S" </w:instrText>
      </w:r>
      <w:r w:rsidRPr="004743A1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99D4BE8" w14:textId="457D5605" w:rsidR="009E61F2" w:rsidRPr="004743A1" w:rsidRDefault="000760D6">
      <w:pPr>
        <w:pStyle w:val="a6"/>
        <w:tabs>
          <w:tab w:val="right" w:leader="dot" w:pos="13687"/>
        </w:tabs>
        <w:ind w:left="1200" w:hanging="400"/>
        <w:rPr>
          <w:rFonts w:ascii="Times New Roman" w:hAnsi="Times New Roman" w:cs="Times New Roman"/>
          <w:noProof/>
          <w:sz w:val="24"/>
          <w:szCs w:val="24"/>
        </w:rPr>
      </w:pPr>
      <w:hyperlink w:anchor="_Toc131714044" w:history="1">
        <w:r w:rsidR="009E61F2" w:rsidRPr="004743A1">
          <w:rPr>
            <w:rStyle w:val="a7"/>
            <w:rFonts w:ascii="Times New Roman" w:hAnsi="Times New Roman" w:cs="Times New Roman"/>
            <w:noProof/>
            <w:sz w:val="24"/>
            <w:szCs w:val="24"/>
          </w:rPr>
          <w:t>Table S1. ICP-MS set up for nickel measurement</w:t>
        </w:r>
      </w:hyperlink>
    </w:p>
    <w:p w14:paraId="1275C73F" w14:textId="7459E537" w:rsidR="009E61F2" w:rsidRPr="004743A1" w:rsidRDefault="000760D6">
      <w:pPr>
        <w:pStyle w:val="a6"/>
        <w:tabs>
          <w:tab w:val="right" w:leader="dot" w:pos="13687"/>
        </w:tabs>
        <w:ind w:left="1200" w:hanging="400"/>
        <w:rPr>
          <w:rFonts w:ascii="Times New Roman" w:hAnsi="Times New Roman" w:cs="Times New Roman"/>
          <w:noProof/>
          <w:sz w:val="24"/>
          <w:szCs w:val="24"/>
        </w:rPr>
      </w:pPr>
      <w:hyperlink w:anchor="_Toc131714045" w:history="1">
        <w:r w:rsidR="009E61F2" w:rsidRPr="004743A1">
          <w:rPr>
            <w:rStyle w:val="a7"/>
            <w:rFonts w:ascii="Times New Roman" w:hAnsi="Times New Roman" w:cs="Times New Roman"/>
            <w:noProof/>
            <w:sz w:val="24"/>
            <w:szCs w:val="24"/>
          </w:rPr>
          <w:t>Table S2. Inter-batch p</w:t>
        </w:r>
        <w:r w:rsidR="00961D5D" w:rsidRPr="004743A1">
          <w:rPr>
            <w:rStyle w:val="a7"/>
            <w:rFonts w:ascii="Times New Roman" w:hAnsi="Times New Roman" w:cs="Times New Roman"/>
            <w:noProof/>
            <w:sz w:val="24"/>
            <w:szCs w:val="24"/>
          </w:rPr>
          <w:t>re</w:t>
        </w:r>
        <w:r w:rsidR="009E61F2" w:rsidRPr="004743A1">
          <w:rPr>
            <w:rStyle w:val="a7"/>
            <w:rFonts w:ascii="Times New Roman" w:hAnsi="Times New Roman" w:cs="Times New Roman"/>
            <w:noProof/>
            <w:sz w:val="24"/>
            <w:szCs w:val="24"/>
          </w:rPr>
          <w:t xml:space="preserve">cision and accuracy of </w:t>
        </w:r>
        <w:r w:rsidR="00961D5D" w:rsidRPr="004743A1">
          <w:rPr>
            <w:rStyle w:val="a7"/>
            <w:rFonts w:ascii="Times New Roman" w:hAnsi="Times New Roman" w:cs="Times New Roman"/>
            <w:noProof/>
            <w:sz w:val="24"/>
            <w:szCs w:val="24"/>
          </w:rPr>
          <w:t>quality control</w:t>
        </w:r>
        <w:r w:rsidR="009E61F2" w:rsidRPr="004743A1">
          <w:rPr>
            <w:rStyle w:val="a7"/>
            <w:rFonts w:ascii="Times New Roman" w:hAnsi="Times New Roman" w:cs="Times New Roman"/>
            <w:noProof/>
            <w:sz w:val="24"/>
            <w:szCs w:val="24"/>
          </w:rPr>
          <w:t xml:space="preserve"> sample data</w:t>
        </w:r>
      </w:hyperlink>
    </w:p>
    <w:p w14:paraId="4B6965B2" w14:textId="37BB624C" w:rsidR="009E61F2" w:rsidRPr="004743A1" w:rsidRDefault="000760D6">
      <w:pPr>
        <w:pStyle w:val="a6"/>
        <w:tabs>
          <w:tab w:val="right" w:leader="dot" w:pos="13687"/>
        </w:tabs>
        <w:ind w:left="1200" w:hanging="400"/>
        <w:rPr>
          <w:rFonts w:ascii="Times New Roman" w:hAnsi="Times New Roman" w:cs="Times New Roman"/>
          <w:noProof/>
          <w:sz w:val="24"/>
          <w:szCs w:val="24"/>
        </w:rPr>
      </w:pPr>
      <w:hyperlink w:anchor="_Toc131714046" w:history="1">
        <w:r w:rsidR="009E61F2" w:rsidRPr="004743A1">
          <w:rPr>
            <w:rStyle w:val="a7"/>
            <w:rFonts w:ascii="Times New Roman" w:hAnsi="Times New Roman" w:cs="Times New Roman"/>
            <w:noProof/>
            <w:sz w:val="24"/>
            <w:szCs w:val="24"/>
          </w:rPr>
          <w:t>Table S3. Intra-batch p</w:t>
        </w:r>
        <w:r w:rsidR="00961D5D" w:rsidRPr="004743A1">
          <w:rPr>
            <w:rStyle w:val="a7"/>
            <w:rFonts w:ascii="Times New Roman" w:hAnsi="Times New Roman" w:cs="Times New Roman"/>
            <w:noProof/>
            <w:sz w:val="24"/>
            <w:szCs w:val="24"/>
          </w:rPr>
          <w:t>recision and accuracy of quality control</w:t>
        </w:r>
        <w:r w:rsidR="009E61F2" w:rsidRPr="004743A1">
          <w:rPr>
            <w:rStyle w:val="a7"/>
            <w:rFonts w:ascii="Times New Roman" w:hAnsi="Times New Roman" w:cs="Times New Roman"/>
            <w:noProof/>
            <w:sz w:val="24"/>
            <w:szCs w:val="24"/>
          </w:rPr>
          <w:t xml:space="preserve"> sample data</w:t>
        </w:r>
      </w:hyperlink>
    </w:p>
    <w:p w14:paraId="488BCF87" w14:textId="3B86F682" w:rsidR="009E61F2" w:rsidRPr="004743A1" w:rsidRDefault="009E61F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743A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97DC42D" w14:textId="3AA9723C" w:rsidR="004743A1" w:rsidRDefault="004743A1" w:rsidP="004743A1">
      <w:pPr>
        <w:widowControl/>
        <w:wordWrap/>
        <w:autoSpaceDE/>
        <w:autoSpaceDN/>
        <w:ind w:leftChars="425" w:left="850"/>
        <w:rPr>
          <w:rFonts w:ascii="Times New Roman" w:hAnsi="Times New Roman" w:cs="Times New Roman"/>
          <w:color w:val="000000" w:themeColor="text1"/>
          <w:sz w:val="22"/>
        </w:rPr>
      </w:pPr>
      <w:r w:rsidRPr="004743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4743A1">
        <w:rPr>
          <w:rFonts w:ascii="Times New Roman" w:hAnsi="Times New Roman" w:cs="Times New Roman"/>
          <w:color w:val="000000" w:themeColor="text1"/>
          <w:sz w:val="24"/>
          <w:szCs w:val="24"/>
        </w:rPr>
        <w:t>. Correlations of nickel concentrations between the biological sample</w:t>
      </w:r>
      <w:r w:rsidRPr="004743A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</w:p>
    <w:p w14:paraId="79EA185C" w14:textId="52E482E6" w:rsidR="004743A1" w:rsidRPr="004743A1" w:rsidRDefault="004743A1" w:rsidP="004743A1">
      <w:pPr>
        <w:widowControl/>
        <w:wordWrap/>
        <w:autoSpaceDE/>
        <w:autoSpaceDN/>
        <w:ind w:leftChars="425" w:left="850"/>
        <w:rPr>
          <w:b/>
          <w:bCs/>
          <w:sz w:val="24"/>
          <w:szCs w:val="24"/>
        </w:rPr>
      </w:pPr>
      <w:r w:rsidRPr="004743A1">
        <w:rPr>
          <w:rFonts w:ascii="Times New Roman" w:hAnsi="Times New Roman" w:cs="Times New Roman"/>
          <w:color w:val="000000" w:themeColor="text1"/>
          <w:sz w:val="24"/>
          <w:szCs w:val="24"/>
        </w:rPr>
        <w:t>Figure S2. Seasonal Fine Dust Concentration (2020~2021)</w:t>
      </w:r>
    </w:p>
    <w:p w14:paraId="5E87D5DE" w14:textId="77777777" w:rsidR="009E61F2" w:rsidRDefault="009E61F2">
      <w:pPr>
        <w:widowControl/>
        <w:wordWrap/>
        <w:autoSpaceDE/>
        <w:autoSpaceDN/>
        <w:sectPr w:rsidR="009E61F2" w:rsidSect="009E61F2">
          <w:pgSz w:w="11906" w:h="16838"/>
          <w:pgMar w:top="1440" w:right="1440" w:bottom="1701" w:left="1440" w:header="851" w:footer="992" w:gutter="0"/>
          <w:pgNumType w:start="0"/>
          <w:cols w:space="425"/>
          <w:titlePg/>
          <w:docGrid w:linePitch="360"/>
        </w:sectPr>
      </w:pPr>
      <w:r>
        <w:br w:type="page"/>
      </w:r>
    </w:p>
    <w:p w14:paraId="6694557C" w14:textId="300CEA25" w:rsidR="009E61F2" w:rsidRDefault="009E61F2">
      <w:pPr>
        <w:widowControl/>
        <w:wordWrap/>
        <w:autoSpaceDE/>
        <w:autoSpaceDN/>
        <w:rPr>
          <w:b/>
          <w:bCs/>
          <w:szCs w:val="20"/>
        </w:rPr>
      </w:pPr>
    </w:p>
    <w:tbl>
      <w:tblPr>
        <w:tblW w:w="135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2"/>
        <w:gridCol w:w="2639"/>
        <w:gridCol w:w="2640"/>
        <w:gridCol w:w="2716"/>
        <w:gridCol w:w="2717"/>
      </w:tblGrid>
      <w:tr w:rsidR="009E61F2" w:rsidRPr="00D256B2" w14:paraId="6FC8C345" w14:textId="77777777" w:rsidTr="007042B1">
        <w:trPr>
          <w:trHeight w:val="384"/>
        </w:trPr>
        <w:tc>
          <w:tcPr>
            <w:tcW w:w="81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59B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Toc131065189"/>
            <w:bookmarkStart w:id="1" w:name="_Toc131714044"/>
            <w:bookmarkStart w:id="2" w:name="_Hlk126052722"/>
            <w:r w:rsidRPr="00E56A0C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Pr="00E56A0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56A0C">
              <w:rPr>
                <w:rFonts w:ascii="Times New Roman" w:hAnsi="Times New Roman" w:cs="Times New Roman"/>
                <w:sz w:val="24"/>
                <w:szCs w:val="24"/>
              </w:rPr>
              <w:instrText xml:space="preserve"> SEQ Table_S \* ARABIC </w:instrText>
            </w:r>
            <w:r w:rsidRPr="00E56A0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56A0C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E56A0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56A0C">
              <w:rPr>
                <w:rFonts w:ascii="Times New Roman" w:hAnsi="Times New Roman" w:cs="Times New Roman"/>
                <w:sz w:val="24"/>
                <w:szCs w:val="24"/>
              </w:rPr>
              <w:t>. ICP-MS set up for nickel measurement</w:t>
            </w:r>
            <w:bookmarkEnd w:id="0"/>
            <w:bookmarkEnd w:id="1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9C00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94C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E61F2" w:rsidRPr="00D256B2" w14:paraId="122E5B18" w14:textId="77777777" w:rsidTr="007042B1">
        <w:trPr>
          <w:trHeight w:val="368"/>
        </w:trPr>
        <w:tc>
          <w:tcPr>
            <w:tcW w:w="810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8317F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Perkin Elmer </w:t>
            </w:r>
            <w:proofErr w:type="spellStart"/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exion</w:t>
            </w:r>
            <w:proofErr w:type="spellEnd"/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2000</w:t>
            </w:r>
          </w:p>
        </w:tc>
        <w:tc>
          <w:tcPr>
            <w:tcW w:w="543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7953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ilent 7700x</w:t>
            </w:r>
          </w:p>
        </w:tc>
      </w:tr>
      <w:tr w:rsidR="009E61F2" w:rsidRPr="00D256B2" w14:paraId="04DED039" w14:textId="77777777" w:rsidTr="007042B1">
        <w:trPr>
          <w:trHeight w:val="368"/>
        </w:trPr>
        <w:tc>
          <w:tcPr>
            <w:tcW w:w="28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695773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rameter</w:t>
            </w:r>
          </w:p>
        </w:tc>
        <w:tc>
          <w:tcPr>
            <w:tcW w:w="5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A54D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trix</w:t>
            </w:r>
          </w:p>
        </w:tc>
        <w:tc>
          <w:tcPr>
            <w:tcW w:w="27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6E6298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rameter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696F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trix</w:t>
            </w:r>
          </w:p>
        </w:tc>
      </w:tr>
      <w:tr w:rsidR="009E61F2" w:rsidRPr="00D256B2" w14:paraId="793B29A8" w14:textId="77777777" w:rsidTr="007042B1">
        <w:trPr>
          <w:trHeight w:val="384"/>
        </w:trPr>
        <w:tc>
          <w:tcPr>
            <w:tcW w:w="2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6C8C9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1BC0F" w14:textId="5A328E87" w:rsidR="009E61F2" w:rsidRPr="00D256B2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  <w:r w:rsidR="009E61F2"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rum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85ACD" w14:textId="77D49933" w:rsidR="009E61F2" w:rsidRPr="00D256B2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</w:t>
            </w:r>
            <w:r w:rsidR="009E61F2"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ine</w:t>
            </w:r>
          </w:p>
        </w:tc>
        <w:tc>
          <w:tcPr>
            <w:tcW w:w="27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02BAA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7CD49" w14:textId="2C6A3259" w:rsidR="009E61F2" w:rsidRPr="00D256B2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</w:t>
            </w:r>
            <w:r w:rsidR="009E61F2"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od</w:t>
            </w:r>
          </w:p>
        </w:tc>
      </w:tr>
      <w:tr w:rsidR="009E61F2" w:rsidRPr="00D256B2" w14:paraId="19430ED3" w14:textId="77777777" w:rsidTr="007042B1">
        <w:trPr>
          <w:trHeight w:val="561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FE73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dio Frequency Pow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7BB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0 W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D6CB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0 W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0B01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dio Frequency Power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F65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0 W</w:t>
            </w:r>
          </w:p>
        </w:tc>
      </w:tr>
      <w:tr w:rsidR="009E61F2" w:rsidRPr="00D256B2" w14:paraId="25DF73D2" w14:textId="77777777" w:rsidTr="007042B1">
        <w:trPr>
          <w:trHeight w:val="561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819B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rier Ga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DFB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 L/mi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4E9C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5 L/mi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912F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bulizer gas flow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A21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  <w:r w:rsidRPr="00E56A0C">
              <w:rPr>
                <w:rFonts w:ascii="굴림" w:eastAsia="굴림" w:hAnsi="굴림" w:cs="Times New Roman" w:hint="eastAsia"/>
                <w:color w:val="000000"/>
                <w:kern w:val="0"/>
                <w:szCs w:val="20"/>
              </w:rPr>
              <w:t>∼</w:t>
            </w: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optimized daily)</w:t>
            </w:r>
          </w:p>
        </w:tc>
      </w:tr>
      <w:tr w:rsidR="009E61F2" w:rsidRPr="00D256B2" w14:paraId="759A0325" w14:textId="77777777" w:rsidTr="007042B1">
        <w:trPr>
          <w:trHeight w:val="561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17DC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mple Dept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FAD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 m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9CA5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 mm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2DCC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lasma gas flow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CC5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L/min</w:t>
            </w:r>
          </w:p>
        </w:tc>
      </w:tr>
      <w:tr w:rsidR="009E61F2" w:rsidRPr="00D256B2" w14:paraId="3B834C01" w14:textId="77777777" w:rsidTr="007042B1">
        <w:trPr>
          <w:trHeight w:val="561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89EB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mpler and skimmer cone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D05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tinu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716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tinum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57CD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uxiliary gas flow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2AD6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 L/min</w:t>
            </w:r>
          </w:p>
        </w:tc>
      </w:tr>
      <w:tr w:rsidR="009E61F2" w:rsidRPr="00D256B2" w14:paraId="76638D7C" w14:textId="77777777" w:rsidTr="007042B1">
        <w:trPr>
          <w:trHeight w:val="561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8A5F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bookmarkStart w:id="3" w:name="RANGE!A9"/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ray chamber Temperature</w:t>
            </w:r>
            <w:bookmarkEnd w:id="3"/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2758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E56A0C">
              <w:rPr>
                <w:rFonts w:ascii="굴림" w:eastAsia="굴림" w:hAnsi="굴림" w:cs="Times New Roman" w:hint="eastAsia"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23B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4" w:name="RANGE!C9"/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E56A0C">
              <w:rPr>
                <w:rFonts w:ascii="굴림" w:eastAsia="굴림" w:hAnsi="굴림" w:cs="Times New Roman" w:hint="eastAsia"/>
                <w:color w:val="000000"/>
                <w:kern w:val="0"/>
                <w:szCs w:val="20"/>
              </w:rPr>
              <w:t>℃</w:t>
            </w:r>
            <w:bookmarkEnd w:id="4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585B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mpler and skimmer con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8754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tinum</w:t>
            </w:r>
          </w:p>
        </w:tc>
      </w:tr>
      <w:tr w:rsidR="009E61F2" w:rsidRPr="00D256B2" w14:paraId="52AFC3C9" w14:textId="77777777" w:rsidTr="007042B1">
        <w:trPr>
          <w:trHeight w:val="561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C482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bookmarkStart w:id="5" w:name="RANGE!A10"/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bulizer type</w:t>
            </w:r>
            <w:bookmarkEnd w:id="5"/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8FC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centric nebuliz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D735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centric nebulizer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F262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ray chamber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632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nic</w:t>
            </w:r>
          </w:p>
        </w:tc>
      </w:tr>
      <w:tr w:rsidR="009E61F2" w:rsidRPr="00D256B2" w14:paraId="528C3358" w14:textId="77777777" w:rsidTr="007042B1">
        <w:trPr>
          <w:trHeight w:val="561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DB66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bulizer pump uptake rat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A8A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 </w:t>
            </w:r>
            <w:proofErr w:type="spellStart"/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DFC5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 </w:t>
            </w:r>
            <w:proofErr w:type="spellStart"/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6A1F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bulizer typ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142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centric nebulizer</w:t>
            </w:r>
          </w:p>
        </w:tc>
      </w:tr>
      <w:tr w:rsidR="009E61F2" w:rsidRPr="00D256B2" w14:paraId="15EF7D09" w14:textId="77777777" w:rsidTr="007042B1">
        <w:trPr>
          <w:trHeight w:val="561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8C63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he flow Rat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8E8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 mL/mi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AAD9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 mL/mi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4BAD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can mod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2DF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ak Hoping</w:t>
            </w:r>
          </w:p>
        </w:tc>
      </w:tr>
      <w:tr w:rsidR="009E61F2" w:rsidRPr="00D256B2" w14:paraId="56715D8C" w14:textId="77777777" w:rsidTr="007042B1">
        <w:trPr>
          <w:trHeight w:val="561"/>
        </w:trPr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C7D3E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nalytical masses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D652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60</w:t>
            </w: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D5FE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6" w:name="RANGE!C13"/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60</w:t>
            </w: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</w:t>
            </w:r>
            <w:bookmarkEnd w:id="6"/>
          </w:p>
        </w:tc>
        <w:tc>
          <w:tcPr>
            <w:tcW w:w="2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5149B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nalytical masses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46987" w14:textId="77777777" w:rsidR="009E61F2" w:rsidRPr="00E56A0C" w:rsidRDefault="009E61F2" w:rsidP="007042B1">
            <w:pPr>
              <w:keepNext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60</w:t>
            </w: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</w:t>
            </w:r>
          </w:p>
        </w:tc>
      </w:tr>
      <w:bookmarkEnd w:id="2"/>
    </w:tbl>
    <w:p w14:paraId="561EA74A" w14:textId="77777777" w:rsidR="009E61F2" w:rsidRDefault="009E61F2" w:rsidP="009E61F2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1049D25" w14:textId="77777777" w:rsidR="009E61F2" w:rsidRDefault="009E61F2" w:rsidP="009E61F2">
      <w:pPr>
        <w:widowControl/>
        <w:wordWrap/>
        <w:autoSpaceDE/>
        <w:autoSpaceDN/>
        <w:rPr>
          <w:rFonts w:ascii="Times New Roman" w:hAnsi="Times New Roman" w:cs="Times New Roman"/>
          <w:b/>
        </w:rPr>
        <w:sectPr w:rsidR="009E61F2" w:rsidSect="008451A8">
          <w:pgSz w:w="16838" w:h="11906" w:orient="landscape"/>
          <w:pgMar w:top="1440" w:right="1701" w:bottom="1440" w:left="1440" w:header="851" w:footer="992" w:gutter="0"/>
          <w:cols w:space="425"/>
          <w:titlePg/>
          <w:docGrid w:linePitch="360"/>
        </w:sectPr>
      </w:pP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336"/>
        <w:gridCol w:w="993"/>
        <w:gridCol w:w="1059"/>
        <w:gridCol w:w="1634"/>
        <w:gridCol w:w="1931"/>
        <w:gridCol w:w="1559"/>
      </w:tblGrid>
      <w:tr w:rsidR="009E61F2" w:rsidRPr="00E56A0C" w14:paraId="579545A2" w14:textId="77777777" w:rsidTr="00E56A0C">
        <w:trPr>
          <w:trHeight w:val="588"/>
        </w:trPr>
        <w:tc>
          <w:tcPr>
            <w:tcW w:w="751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421F" w14:textId="55C9FF04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bookmarkStart w:id="7" w:name="_Toc131065190"/>
            <w:bookmarkStart w:id="8" w:name="_Toc131714045"/>
            <w:r w:rsidRPr="00E56A0C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Table S</w: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instrText xml:space="preserve"> SEQ Table_S \* ARABIC </w:instrTex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Pr="00E56A0C">
              <w:rPr>
                <w:rFonts w:ascii="Times New Roman" w:hAnsi="Times New Roman" w:cs="Times New Roman"/>
                <w:noProof/>
                <w:sz w:val="24"/>
                <w:szCs w:val="28"/>
              </w:rPr>
              <w:t>2</w: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  <w:r w:rsidR="00961D5D" w:rsidRPr="00E56A0C">
              <w:rPr>
                <w:rFonts w:ascii="Times New Roman" w:hAnsi="Times New Roman" w:cs="Times New Roman"/>
                <w:sz w:val="24"/>
                <w:szCs w:val="28"/>
              </w:rPr>
              <w:t>. Inter-batch p</w: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="00961D5D" w:rsidRPr="00E56A0C">
              <w:rPr>
                <w:rFonts w:ascii="Times New Roman" w:hAnsi="Times New Roman" w:cs="Times New Roman"/>
                <w:sz w:val="24"/>
                <w:szCs w:val="28"/>
              </w:rPr>
              <w:t>ecision and accuracy of quality control</w: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t xml:space="preserve"> sample data</w:t>
            </w:r>
            <w:bookmarkEnd w:id="7"/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4A1E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E56A0C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(Unit: </w:t>
            </w:r>
            <w:r w:rsidRPr="00E56A0C">
              <w:rPr>
                <w:rFonts w:ascii="바탕" w:eastAsia="바탕" w:hAnsi="바탕" w:cs="굴림" w:hint="eastAsia"/>
                <w:color w:val="000000"/>
                <w:kern w:val="0"/>
                <w:sz w:val="18"/>
                <w:szCs w:val="18"/>
              </w:rPr>
              <w:t>µ</w:t>
            </w:r>
            <w:r w:rsidRPr="00E56A0C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g/L)</w:t>
            </w:r>
          </w:p>
        </w:tc>
      </w:tr>
      <w:tr w:rsidR="009E61F2" w:rsidRPr="00D256B2" w14:paraId="4D913578" w14:textId="77777777" w:rsidTr="00E56A0C">
        <w:trPr>
          <w:trHeight w:val="44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D42B4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tri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4A79D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6F2306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20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F9A16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ference valu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70FF7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sured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C45A1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cision (CV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81597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ccuracy (%)</w:t>
            </w:r>
          </w:p>
        </w:tc>
      </w:tr>
      <w:tr w:rsidR="009E61F2" w:rsidRPr="00D256B2" w14:paraId="7DEB4E21" w14:textId="77777777" w:rsidTr="00E56A0C">
        <w:trPr>
          <w:trHeight w:val="445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BD20D9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lood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A20005" w14:textId="7E03FBD1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3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E79BD4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EFF4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389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91C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9 ± 0.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BE8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29D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.7</w:t>
            </w:r>
          </w:p>
        </w:tc>
      </w:tr>
      <w:tr w:rsidR="009E61F2" w:rsidRPr="00D256B2" w14:paraId="3871E23C" w14:textId="77777777" w:rsidTr="00E56A0C">
        <w:trPr>
          <w:trHeight w:val="44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136F5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62F4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91255C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347C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6C71C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16134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3 ± 0.2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ACE2C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4565C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1</w:t>
            </w:r>
          </w:p>
        </w:tc>
      </w:tr>
      <w:tr w:rsidR="009E61F2" w:rsidRPr="00D256B2" w14:paraId="3C0FCCC6" w14:textId="77777777" w:rsidTr="00E56A0C">
        <w:trPr>
          <w:trHeight w:val="445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00F756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ru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420F" w14:textId="36E3086C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0C8B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1B3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19D2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39D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7 ± 0.5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FCC6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0CD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35</w:t>
            </w:r>
          </w:p>
        </w:tc>
      </w:tr>
      <w:tr w:rsidR="009E61F2" w:rsidRPr="00D256B2" w14:paraId="0BCAF170" w14:textId="77777777" w:rsidTr="00E56A0C">
        <w:trPr>
          <w:trHeight w:val="44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FA4C4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CF1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8D2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D48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4A4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D8B8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9 ± 0.5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CA88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AC6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.7</w:t>
            </w:r>
          </w:p>
        </w:tc>
      </w:tr>
      <w:tr w:rsidR="009E61F2" w:rsidRPr="00D256B2" w14:paraId="0ED7D1EC" w14:textId="77777777" w:rsidTr="00E56A0C">
        <w:trPr>
          <w:trHeight w:val="44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D1442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1ECECA" w14:textId="70F8B920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EFF8AC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976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3299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F70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4 ± 0.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2436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DC78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.1</w:t>
            </w:r>
          </w:p>
        </w:tc>
      </w:tr>
      <w:tr w:rsidR="009E61F2" w:rsidRPr="00D256B2" w14:paraId="02BFBF8A" w14:textId="77777777" w:rsidTr="00E56A0C">
        <w:trPr>
          <w:trHeight w:val="44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D0003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62C3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A9F0A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1E786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BC3A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D3AC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4 ± 0.8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3BF3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BE7F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8</w:t>
            </w:r>
          </w:p>
        </w:tc>
      </w:tr>
      <w:tr w:rsidR="009E61F2" w:rsidRPr="00D256B2" w14:paraId="21EE027D" w14:textId="77777777" w:rsidTr="00E56A0C">
        <w:trPr>
          <w:trHeight w:val="445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23B075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rin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2923" w14:textId="6B7C069C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E9C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246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443B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69D8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2 ± 0.3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5836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FA2B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46</w:t>
            </w:r>
          </w:p>
        </w:tc>
      </w:tr>
      <w:tr w:rsidR="009E61F2" w:rsidRPr="00D256B2" w14:paraId="565B3C25" w14:textId="77777777" w:rsidTr="00E56A0C">
        <w:trPr>
          <w:trHeight w:val="44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E23819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E3E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35E9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F932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CCE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912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4 ± 1.7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D5C5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B46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76</w:t>
            </w:r>
          </w:p>
        </w:tc>
      </w:tr>
      <w:tr w:rsidR="009E61F2" w:rsidRPr="00D256B2" w14:paraId="16F46850" w14:textId="77777777" w:rsidTr="00E56A0C">
        <w:trPr>
          <w:trHeight w:val="44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F382E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BADCEF" w14:textId="4BF85E9C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BA7459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44A8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E86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4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D802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8 ± 0.2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465C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FF2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06</w:t>
            </w:r>
          </w:p>
        </w:tc>
      </w:tr>
      <w:tr w:rsidR="009E61F2" w:rsidRPr="00D256B2" w14:paraId="6BAFD4D4" w14:textId="77777777" w:rsidTr="00E56A0C">
        <w:trPr>
          <w:trHeight w:val="44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277F1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018D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55C419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0E4A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18269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4CD8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 ± 0.3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CEC7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93F58" w14:textId="77777777" w:rsidR="009E61F2" w:rsidRPr="00E56A0C" w:rsidRDefault="009E61F2" w:rsidP="007042B1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9</w:t>
            </w:r>
          </w:p>
        </w:tc>
      </w:tr>
    </w:tbl>
    <w:p w14:paraId="5384BC41" w14:textId="77777777" w:rsidR="009E61F2" w:rsidRDefault="009E61F2" w:rsidP="009E61F2">
      <w:pPr>
        <w:pStyle w:val="a3"/>
        <w:rPr>
          <w:rFonts w:ascii="Times New Roman" w:hAnsi="Times New Roman" w:cs="Times New Roman"/>
          <w:b w:val="0"/>
        </w:rPr>
      </w:pPr>
    </w:p>
    <w:tbl>
      <w:tblPr>
        <w:tblW w:w="90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588"/>
        <w:gridCol w:w="993"/>
        <w:gridCol w:w="1059"/>
        <w:gridCol w:w="1601"/>
        <w:gridCol w:w="1712"/>
        <w:gridCol w:w="1560"/>
      </w:tblGrid>
      <w:tr w:rsidR="009E61F2" w:rsidRPr="00D256B2" w14:paraId="501B8A65" w14:textId="77777777" w:rsidTr="00E56A0C">
        <w:trPr>
          <w:trHeight w:val="602"/>
        </w:trPr>
        <w:tc>
          <w:tcPr>
            <w:tcW w:w="751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F18A" w14:textId="5493AECE" w:rsidR="009E61F2" w:rsidRPr="00E56A0C" w:rsidRDefault="009E61F2" w:rsidP="00961D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9" w:name="_Toc131065191"/>
            <w:bookmarkStart w:id="10" w:name="_Toc131714046"/>
            <w:bookmarkStart w:id="11" w:name="_Hlk126053072"/>
            <w:r w:rsidRPr="00E56A0C">
              <w:rPr>
                <w:rFonts w:ascii="Times New Roman" w:hAnsi="Times New Roman" w:cs="Times New Roman"/>
                <w:sz w:val="24"/>
                <w:szCs w:val="28"/>
              </w:rPr>
              <w:t>Table S</w: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fldChar w:fldCharType="begin"/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instrText xml:space="preserve"> SEQ Table_S \* ARABIC </w:instrTex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fldChar w:fldCharType="separate"/>
            </w:r>
            <w:r w:rsidRPr="00E56A0C">
              <w:rPr>
                <w:rFonts w:ascii="Times New Roman" w:hAnsi="Times New Roman" w:cs="Times New Roman"/>
                <w:noProof/>
                <w:sz w:val="24"/>
                <w:szCs w:val="28"/>
              </w:rPr>
              <w:t>3</w: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fldChar w:fldCharType="end"/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t>. Intra-batch p</w:t>
            </w:r>
            <w:r w:rsidR="00961D5D" w:rsidRPr="00E56A0C">
              <w:rPr>
                <w:rFonts w:ascii="Times New Roman" w:hAnsi="Times New Roman" w:cs="Times New Roman"/>
                <w:sz w:val="24"/>
                <w:szCs w:val="28"/>
              </w:rPr>
              <w:t>re</w: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t xml:space="preserve">cision and accuracy of </w:t>
            </w:r>
            <w:r w:rsidR="00961D5D" w:rsidRPr="00E56A0C">
              <w:rPr>
                <w:rFonts w:ascii="Times New Roman" w:hAnsi="Times New Roman" w:cs="Times New Roman"/>
                <w:sz w:val="24"/>
                <w:szCs w:val="28"/>
              </w:rPr>
              <w:t>quality control</w:t>
            </w:r>
            <w:r w:rsidRPr="00E56A0C">
              <w:rPr>
                <w:rFonts w:ascii="Times New Roman" w:hAnsi="Times New Roman" w:cs="Times New Roman"/>
                <w:sz w:val="24"/>
                <w:szCs w:val="28"/>
              </w:rPr>
              <w:t xml:space="preserve"> sample data</w:t>
            </w:r>
            <w:bookmarkEnd w:id="9"/>
            <w:bookmarkEnd w:id="10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128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E56A0C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(Unit: </w:t>
            </w:r>
            <w:r w:rsidRPr="00E56A0C">
              <w:rPr>
                <w:rFonts w:ascii="바탕" w:eastAsia="바탕" w:hAnsi="바탕" w:cs="굴림" w:hint="eastAsia"/>
                <w:color w:val="000000"/>
                <w:kern w:val="0"/>
                <w:sz w:val="18"/>
                <w:szCs w:val="18"/>
              </w:rPr>
              <w:t>µ</w:t>
            </w:r>
            <w:r w:rsidRPr="00E56A0C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g/L)</w:t>
            </w:r>
          </w:p>
        </w:tc>
      </w:tr>
      <w:tr w:rsidR="009E61F2" w:rsidRPr="00D256B2" w14:paraId="65A30E91" w14:textId="77777777" w:rsidTr="00E56A0C">
        <w:trPr>
          <w:trHeight w:val="46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932FC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tri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5D5C6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26D9CE" w14:textId="2FFD4F71" w:rsidR="009E61F2" w:rsidRPr="00D256B2" w:rsidRDefault="007D230D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ys</w:t>
            </w:r>
          </w:p>
        </w:tc>
        <w:tc>
          <w:tcPr>
            <w:tcW w:w="20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E9B9C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ference valu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49F77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sure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6725E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cision (CV 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E6DB1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ccuracy (%)</w:t>
            </w:r>
          </w:p>
        </w:tc>
      </w:tr>
      <w:tr w:rsidR="009E61F2" w:rsidRPr="00D256B2" w14:paraId="4E1990E4" w14:textId="77777777" w:rsidTr="00E56A0C">
        <w:trPr>
          <w:trHeight w:val="465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72C6D7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lood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42EABE" w14:textId="7B0B8D41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343D2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1CD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A1F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8BD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9 ± 0.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A986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3B3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.8</w:t>
            </w:r>
          </w:p>
        </w:tc>
      </w:tr>
      <w:tr w:rsidR="009E61F2" w:rsidRPr="00D256B2" w14:paraId="70842565" w14:textId="77777777" w:rsidTr="00E56A0C">
        <w:trPr>
          <w:trHeight w:val="46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84CBA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4438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9E6DB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4457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90E3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2373B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5 ± 0.1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DAC9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24A95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6</w:t>
            </w:r>
          </w:p>
        </w:tc>
      </w:tr>
      <w:tr w:rsidR="009E61F2" w:rsidRPr="00D256B2" w14:paraId="5CB86375" w14:textId="77777777" w:rsidTr="00E56A0C">
        <w:trPr>
          <w:trHeight w:val="465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9B89DB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ru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5B45" w14:textId="263D7D68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2F3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75CB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C46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DDE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6 ± 0.5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37D2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36A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87</w:t>
            </w:r>
          </w:p>
        </w:tc>
      </w:tr>
      <w:tr w:rsidR="009E61F2" w:rsidRPr="00D256B2" w14:paraId="4201F18C" w14:textId="77777777" w:rsidTr="00E56A0C">
        <w:trPr>
          <w:trHeight w:val="46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C6196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8886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2AF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309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3249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CAF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5 ± 0.8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867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0176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.3</w:t>
            </w:r>
          </w:p>
        </w:tc>
      </w:tr>
      <w:tr w:rsidR="009E61F2" w:rsidRPr="00D256B2" w14:paraId="253F00B1" w14:textId="77777777" w:rsidTr="00E56A0C">
        <w:trPr>
          <w:trHeight w:val="46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C4DFE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8E3B7" w14:textId="563EFA16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F4A02B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96C4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D4D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FF3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5 ± 0.0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03F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1784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.5</w:t>
            </w:r>
          </w:p>
        </w:tc>
      </w:tr>
      <w:tr w:rsidR="009E61F2" w:rsidRPr="00D256B2" w14:paraId="2FAB94AD" w14:textId="77777777" w:rsidTr="00E56A0C">
        <w:trPr>
          <w:trHeight w:val="46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A42B1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D6994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B80E2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4FC7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711F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9004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1 ± 0.7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D866F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AF87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20</w:t>
            </w:r>
          </w:p>
        </w:tc>
      </w:tr>
      <w:tr w:rsidR="009E61F2" w:rsidRPr="00D256B2" w14:paraId="1A92C85D" w14:textId="77777777" w:rsidTr="00E56A0C">
        <w:trPr>
          <w:trHeight w:val="465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36C57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56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rin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27FD" w14:textId="13ABBF9C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DB5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8EE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A004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A0B5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7 ± 0.3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FEC4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9C3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83</w:t>
            </w:r>
          </w:p>
        </w:tc>
      </w:tr>
      <w:tr w:rsidR="009E61F2" w:rsidRPr="00D256B2" w14:paraId="5F3BB724" w14:textId="77777777" w:rsidTr="00E56A0C">
        <w:trPr>
          <w:trHeight w:val="46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D52FB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2DB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B638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50C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5C67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7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C18B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5 ± 1.4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E17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6DC3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01</w:t>
            </w:r>
          </w:p>
        </w:tc>
      </w:tr>
      <w:tr w:rsidR="009E61F2" w:rsidRPr="00D256B2" w14:paraId="5D1A6777" w14:textId="77777777" w:rsidTr="00E56A0C">
        <w:trPr>
          <w:trHeight w:val="46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DD019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5517C4" w14:textId="14F2B116" w:rsidR="009E61F2" w:rsidRPr="00E56A0C" w:rsidRDefault="00E56A0C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9E61F2"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7D7505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3135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A9C6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4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103F1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1 ± 0.2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2DD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2DAE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82</w:t>
            </w:r>
          </w:p>
        </w:tc>
      </w:tr>
      <w:tr w:rsidR="009E61F2" w:rsidRPr="00D256B2" w14:paraId="389402DF" w14:textId="77777777" w:rsidTr="00E56A0C">
        <w:trPr>
          <w:trHeight w:val="46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038B7" w14:textId="77777777" w:rsidR="009E61F2" w:rsidRPr="00D256B2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CA15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157C4A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DF109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4AB0D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30830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3 ± 0.3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DD396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AD32C" w14:textId="77777777" w:rsidR="009E61F2" w:rsidRPr="00E56A0C" w:rsidRDefault="009E61F2" w:rsidP="00704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6A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04</w:t>
            </w:r>
          </w:p>
        </w:tc>
      </w:tr>
      <w:bookmarkEnd w:id="11"/>
    </w:tbl>
    <w:p w14:paraId="213EFC96" w14:textId="77777777" w:rsidR="009E61F2" w:rsidRDefault="009E61F2" w:rsidP="009E61F2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86CCECD" w14:textId="375A2B74" w:rsidR="004743A1" w:rsidRDefault="004743A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br w:type="page"/>
      </w:r>
    </w:p>
    <w:p w14:paraId="4110BB7E" w14:textId="39F5A9A4" w:rsidR="004743A1" w:rsidRDefault="004743A1" w:rsidP="009E61F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</w:pPr>
      <w:r>
        <w:rPr>
          <w:noProof/>
        </w:rPr>
        <w:lastRenderedPageBreak/>
        <w:drawing>
          <wp:inline distT="0" distB="0" distL="0" distR="0" wp14:anchorId="2079BC64" wp14:editId="793D0A90">
            <wp:extent cx="3123590" cy="2392121"/>
            <wp:effectExtent l="0" t="0" r="635" b="8255"/>
            <wp:docPr id="640178926" name="그림 1" descr="텍스트, 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178926" name="그림 1" descr="텍스트, 도표, 스크린샷, 라인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46260" cy="2409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59ED8" w14:textId="000FB7A4" w:rsidR="004743A1" w:rsidRDefault="004743A1" w:rsidP="009E61F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</w:pPr>
      <w:r>
        <w:rPr>
          <w:noProof/>
        </w:rPr>
        <w:drawing>
          <wp:inline distT="0" distB="0" distL="0" distR="0" wp14:anchorId="7604C5A6" wp14:editId="301F5E8E">
            <wp:extent cx="3336656" cy="2501798"/>
            <wp:effectExtent l="0" t="0" r="0" b="0"/>
            <wp:docPr id="517881908" name="그림 1" descr="텍스트, 도표, 라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881908" name="그림 1" descr="텍스트, 도표, 라인, 스크린샷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56483" cy="2516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1BAF0" w14:textId="64057970" w:rsidR="004743A1" w:rsidRDefault="004743A1" w:rsidP="009E61F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</w:pPr>
      <w:r>
        <w:rPr>
          <w:noProof/>
        </w:rPr>
        <w:drawing>
          <wp:inline distT="0" distB="0" distL="0" distR="0" wp14:anchorId="6323D458" wp14:editId="70962AF4">
            <wp:extent cx="3108616" cy="2362810"/>
            <wp:effectExtent l="0" t="0" r="0" b="0"/>
            <wp:docPr id="1061279995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279995" name="그림 1" descr="텍스트, 스크린샷, 도표, 라인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39028" cy="2385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E39CC" w14:textId="38BC2931" w:rsidR="004743A1" w:rsidRDefault="004743A1" w:rsidP="009E61F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</w:pPr>
      <w:r w:rsidRPr="004743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4743A1">
        <w:rPr>
          <w:rFonts w:ascii="Times New Roman" w:hAnsi="Times New Roman" w:cs="Times New Roman"/>
          <w:color w:val="000000" w:themeColor="text1"/>
          <w:sz w:val="24"/>
          <w:szCs w:val="24"/>
        </w:rPr>
        <w:t>. Correlations of nickel concentrations between the biological sample</w:t>
      </w:r>
      <w:r w:rsidRPr="004743A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</w:p>
    <w:p w14:paraId="1426C6B9" w14:textId="77777777" w:rsidR="004743A1" w:rsidRDefault="004743A1">
      <w:pPr>
        <w:sectPr w:rsidR="004743A1" w:rsidSect="008451A8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1904D7AB" w14:textId="77777777" w:rsidR="00E56A0C" w:rsidRDefault="00E56A0C"/>
    <w:p w14:paraId="27C542FF" w14:textId="361B6BE4" w:rsidR="004743A1" w:rsidRDefault="004743A1">
      <w:r w:rsidRPr="00B939B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506E04B" wp14:editId="03D78E9E">
            <wp:extent cx="7734300" cy="4652964"/>
            <wp:effectExtent l="0" t="0" r="0" b="0"/>
            <wp:docPr id="14" name="차트 14">
              <a:extLst xmlns:a="http://schemas.openxmlformats.org/drawingml/2006/main">
                <a:ext uri="{FF2B5EF4-FFF2-40B4-BE49-F238E27FC236}">
                  <a16:creationId xmlns:a16="http://schemas.microsoft.com/office/drawing/2014/main" id="{6FAE52F5-6139-6EBA-0447-F65E8B2681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DCBD3C6" w14:textId="19C09931" w:rsidR="004743A1" w:rsidRDefault="004743A1">
      <w:bookmarkStart w:id="12" w:name="_Hlk143072388"/>
      <w:r w:rsidRPr="00B939BF">
        <w:rPr>
          <w:rFonts w:ascii="Times New Roman" w:hAnsi="Times New Roman" w:cs="Times New Roman"/>
          <w:color w:val="000000" w:themeColor="text1"/>
          <w:sz w:val="22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2"/>
        </w:rPr>
        <w:t>S2</w:t>
      </w:r>
      <w:r w:rsidRPr="00B939BF">
        <w:rPr>
          <w:rFonts w:ascii="Times New Roman" w:hAnsi="Times New Roman" w:cs="Times New Roman"/>
          <w:color w:val="000000" w:themeColor="text1"/>
          <w:sz w:val="22"/>
        </w:rPr>
        <w:t>. Seasonal Fine Dust Concentration (2020~2021) (Unit: µg /m³)</w:t>
      </w:r>
      <w:bookmarkEnd w:id="12"/>
    </w:p>
    <w:sectPr w:rsidR="004743A1" w:rsidSect="004743A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84144" w14:textId="77777777" w:rsidR="006D4B93" w:rsidRDefault="006D4B93" w:rsidP="009E61F2">
      <w:pPr>
        <w:spacing w:after="0" w:line="240" w:lineRule="auto"/>
      </w:pPr>
      <w:r>
        <w:separator/>
      </w:r>
    </w:p>
  </w:endnote>
  <w:endnote w:type="continuationSeparator" w:id="0">
    <w:p w14:paraId="24BD356C" w14:textId="77777777" w:rsidR="006D4B93" w:rsidRDefault="006D4B93" w:rsidP="009E6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A0F85" w14:textId="77777777" w:rsidR="006D4B93" w:rsidRDefault="006D4B93" w:rsidP="009E61F2">
      <w:pPr>
        <w:spacing w:after="0" w:line="240" w:lineRule="auto"/>
      </w:pPr>
      <w:r>
        <w:separator/>
      </w:r>
    </w:p>
  </w:footnote>
  <w:footnote w:type="continuationSeparator" w:id="0">
    <w:p w14:paraId="43956FC6" w14:textId="77777777" w:rsidR="006D4B93" w:rsidRDefault="006D4B93" w:rsidP="009E6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1F2"/>
    <w:rsid w:val="000760D6"/>
    <w:rsid w:val="00083E7D"/>
    <w:rsid w:val="001449DE"/>
    <w:rsid w:val="0021257B"/>
    <w:rsid w:val="00256B33"/>
    <w:rsid w:val="00323CF4"/>
    <w:rsid w:val="00425967"/>
    <w:rsid w:val="004743A1"/>
    <w:rsid w:val="00653A1B"/>
    <w:rsid w:val="006B1794"/>
    <w:rsid w:val="006D4B93"/>
    <w:rsid w:val="00763702"/>
    <w:rsid w:val="007D230D"/>
    <w:rsid w:val="008451A8"/>
    <w:rsid w:val="00885BFE"/>
    <w:rsid w:val="00961D5D"/>
    <w:rsid w:val="009E61F2"/>
    <w:rsid w:val="00CA2717"/>
    <w:rsid w:val="00CC4D32"/>
    <w:rsid w:val="00CF7F94"/>
    <w:rsid w:val="00D42929"/>
    <w:rsid w:val="00DD6F10"/>
    <w:rsid w:val="00E30C7C"/>
    <w:rsid w:val="00E56A0C"/>
    <w:rsid w:val="00E82F15"/>
    <w:rsid w:val="00EE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E27A208"/>
  <w15:chartTrackingRefBased/>
  <w15:docId w15:val="{E2DF22A1-70A6-4CBA-89A5-B84A932F5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1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61F2"/>
    <w:rPr>
      <w:b/>
      <w:bCs/>
      <w:szCs w:val="20"/>
    </w:rPr>
  </w:style>
  <w:style w:type="character" w:styleId="a4">
    <w:name w:val="annotation reference"/>
    <w:basedOn w:val="a0"/>
    <w:uiPriority w:val="99"/>
    <w:semiHidden/>
    <w:unhideWhenUsed/>
    <w:rsid w:val="009E61F2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9E61F2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9E61F2"/>
  </w:style>
  <w:style w:type="paragraph" w:styleId="a6">
    <w:name w:val="table of figures"/>
    <w:basedOn w:val="a"/>
    <w:next w:val="a"/>
    <w:uiPriority w:val="99"/>
    <w:unhideWhenUsed/>
    <w:rsid w:val="009E61F2"/>
    <w:pPr>
      <w:ind w:leftChars="400" w:left="400" w:hangingChars="200" w:hanging="200"/>
    </w:pPr>
  </w:style>
  <w:style w:type="character" w:styleId="a7">
    <w:name w:val="Hyperlink"/>
    <w:basedOn w:val="a0"/>
    <w:uiPriority w:val="99"/>
    <w:unhideWhenUsed/>
    <w:rsid w:val="009E61F2"/>
    <w:rPr>
      <w:color w:val="0563C1" w:themeColor="hyperlink"/>
      <w:u w:val="single"/>
    </w:rPr>
  </w:style>
  <w:style w:type="paragraph" w:customStyle="1" w:styleId="1">
    <w:name w:val="제목1"/>
    <w:basedOn w:val="a"/>
    <w:next w:val="a"/>
    <w:uiPriority w:val="10"/>
    <w:qFormat/>
    <w:rsid w:val="009E61F2"/>
    <w:pPr>
      <w:spacing w:before="240" w:after="120"/>
      <w:jc w:val="center"/>
      <w:outlineLvl w:val="0"/>
    </w:pPr>
    <w:rPr>
      <w:rFonts w:ascii="맑은 고딕" w:eastAsia="맑은 고딕" w:hAnsi="맑은 고딕" w:cs="Times New Roman"/>
      <w:b/>
      <w:bCs/>
      <w:sz w:val="32"/>
      <w:szCs w:val="32"/>
    </w:rPr>
  </w:style>
  <w:style w:type="character" w:customStyle="1" w:styleId="Char0">
    <w:name w:val="제목 Char"/>
    <w:basedOn w:val="a0"/>
    <w:link w:val="a8"/>
    <w:uiPriority w:val="10"/>
    <w:rsid w:val="009E61F2"/>
    <w:rPr>
      <w:rFonts w:ascii="맑은 고딕" w:eastAsia="맑은 고딕" w:hAnsi="맑은 고딕" w:cs="Times New Roman"/>
      <w:b/>
      <w:bCs/>
      <w:sz w:val="32"/>
      <w:szCs w:val="32"/>
    </w:rPr>
  </w:style>
  <w:style w:type="paragraph" w:styleId="a8">
    <w:name w:val="Title"/>
    <w:basedOn w:val="a"/>
    <w:next w:val="a"/>
    <w:link w:val="Char0"/>
    <w:uiPriority w:val="10"/>
    <w:qFormat/>
    <w:rsid w:val="009E61F2"/>
    <w:pPr>
      <w:spacing w:before="240" w:after="120"/>
      <w:jc w:val="center"/>
      <w:outlineLvl w:val="0"/>
    </w:pPr>
    <w:rPr>
      <w:rFonts w:ascii="맑은 고딕" w:eastAsia="맑은 고딕" w:hAnsi="맑은 고딕" w:cs="Times New Roman"/>
      <w:b/>
      <w:bCs/>
      <w:sz w:val="32"/>
      <w:szCs w:val="32"/>
    </w:rPr>
  </w:style>
  <w:style w:type="character" w:customStyle="1" w:styleId="Char1">
    <w:name w:val="제목 Char1"/>
    <w:basedOn w:val="a0"/>
    <w:uiPriority w:val="10"/>
    <w:rsid w:val="009E61F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header"/>
    <w:basedOn w:val="a"/>
    <w:link w:val="Char2"/>
    <w:uiPriority w:val="99"/>
    <w:unhideWhenUsed/>
    <w:rsid w:val="009E61F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9E61F2"/>
  </w:style>
  <w:style w:type="paragraph" w:styleId="aa">
    <w:name w:val="footer"/>
    <w:basedOn w:val="a"/>
    <w:link w:val="Char3"/>
    <w:uiPriority w:val="99"/>
    <w:unhideWhenUsed/>
    <w:rsid w:val="009E61F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E6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AS_JH\2022%20&#48149;&#49324;%20&#45436;&#47928;\&#45768;&#53000;%20&#45436;&#47928;\23&#45380;\23.02\&#48516;&#49437;&#48277;%20TABLE_23032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미세먼지(계절별)'!$S$2</c:f>
              <c:strCache>
                <c:ptCount val="1"/>
                <c:pt idx="0">
                  <c:v>PM10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strRef>
              <c:f>'미세먼지(계절별)'!$R$3:$R$10</c:f>
              <c:strCache>
                <c:ptCount val="8"/>
                <c:pt idx="0">
                  <c:v>Mar-May ('20)</c:v>
                </c:pt>
                <c:pt idx="1">
                  <c:v>Jun-Aug ('20)</c:v>
                </c:pt>
                <c:pt idx="2">
                  <c:v>Sep-Nov ('20)</c:v>
                </c:pt>
                <c:pt idx="3">
                  <c:v>Dec-Feb ('20)</c:v>
                </c:pt>
                <c:pt idx="4">
                  <c:v>Mar-May ('21)</c:v>
                </c:pt>
                <c:pt idx="5">
                  <c:v>Jun-Aug ('21)</c:v>
                </c:pt>
                <c:pt idx="6">
                  <c:v>Sep-Nov ('21)</c:v>
                </c:pt>
                <c:pt idx="7">
                  <c:v>Dec-Feb ('21)</c:v>
                </c:pt>
              </c:strCache>
            </c:strRef>
          </c:cat>
          <c:val>
            <c:numRef>
              <c:f>'미세먼지(계절별)'!$S$3:$S$10</c:f>
              <c:numCache>
                <c:formatCode>0.00</c:formatCode>
                <c:ptCount val="8"/>
                <c:pt idx="0">
                  <c:v>29.9831</c:v>
                </c:pt>
                <c:pt idx="1">
                  <c:v>21.0763</c:v>
                </c:pt>
                <c:pt idx="2">
                  <c:v>25.1953</c:v>
                </c:pt>
                <c:pt idx="3">
                  <c:v>28.209199999999999</c:v>
                </c:pt>
                <c:pt idx="4">
                  <c:v>32.095700000000001</c:v>
                </c:pt>
                <c:pt idx="5">
                  <c:v>18.733799999999999</c:v>
                </c:pt>
                <c:pt idx="6">
                  <c:v>20.927600000000002</c:v>
                </c:pt>
                <c:pt idx="7">
                  <c:v>29.4030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F8-4234-ADF1-362507766A30}"/>
            </c:ext>
          </c:extLst>
        </c:ser>
        <c:ser>
          <c:idx val="1"/>
          <c:order val="1"/>
          <c:tx>
            <c:strRef>
              <c:f>'미세먼지(계절별)'!$T$2</c:f>
              <c:strCache>
                <c:ptCount val="1"/>
                <c:pt idx="0">
                  <c:v>PM2.5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미세먼지(계절별)'!$R$3:$R$10</c:f>
              <c:strCache>
                <c:ptCount val="8"/>
                <c:pt idx="0">
                  <c:v>Mar-May ('20)</c:v>
                </c:pt>
                <c:pt idx="1">
                  <c:v>Jun-Aug ('20)</c:v>
                </c:pt>
                <c:pt idx="2">
                  <c:v>Sep-Nov ('20)</c:v>
                </c:pt>
                <c:pt idx="3">
                  <c:v>Dec-Feb ('20)</c:v>
                </c:pt>
                <c:pt idx="4">
                  <c:v>Mar-May ('21)</c:v>
                </c:pt>
                <c:pt idx="5">
                  <c:v>Jun-Aug ('21)</c:v>
                </c:pt>
                <c:pt idx="6">
                  <c:v>Sep-Nov ('21)</c:v>
                </c:pt>
                <c:pt idx="7">
                  <c:v>Dec-Feb ('21)</c:v>
                </c:pt>
              </c:strCache>
            </c:strRef>
          </c:cat>
          <c:val>
            <c:numRef>
              <c:f>'미세먼지(계절별)'!$T$3:$T$10</c:f>
              <c:numCache>
                <c:formatCode>0.00</c:formatCode>
                <c:ptCount val="8"/>
                <c:pt idx="0">
                  <c:v>14.483499999999999</c:v>
                </c:pt>
                <c:pt idx="1">
                  <c:v>11.197800000000001</c:v>
                </c:pt>
                <c:pt idx="2">
                  <c:v>12.2607</c:v>
                </c:pt>
                <c:pt idx="3">
                  <c:v>17.503499999999999</c:v>
                </c:pt>
                <c:pt idx="4">
                  <c:v>14.1806</c:v>
                </c:pt>
                <c:pt idx="5">
                  <c:v>9.3695000000000004</c:v>
                </c:pt>
                <c:pt idx="6">
                  <c:v>9.9059000000000008</c:v>
                </c:pt>
                <c:pt idx="7">
                  <c:v>16.27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F8-4234-ADF1-362507766A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6080384"/>
        <c:axId val="176082304"/>
      </c:barChart>
      <c:catAx>
        <c:axId val="176080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6082304"/>
        <c:crosses val="autoZero"/>
        <c:auto val="1"/>
        <c:lblAlgn val="ctr"/>
        <c:lblOffset val="100"/>
        <c:noMultiLvlLbl val="0"/>
      </c:catAx>
      <c:valAx>
        <c:axId val="176082304"/>
        <c:scaling>
          <c:orientation val="minMax"/>
        </c:scaling>
        <c:delete val="0"/>
        <c:axPos val="l"/>
        <c:numFmt formatCode="##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6080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4BD51-BDDE-4480-A574-0F6D10556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재희</dc:creator>
  <cp:keywords/>
  <dc:description/>
  <cp:lastModifiedBy>이승호</cp:lastModifiedBy>
  <cp:revision>3</cp:revision>
  <dcterms:created xsi:type="dcterms:W3CDTF">2023-08-16T01:09:00Z</dcterms:created>
  <dcterms:modified xsi:type="dcterms:W3CDTF">2023-08-16T01:11:00Z</dcterms:modified>
</cp:coreProperties>
</file>